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6745" w:type="dxa"/>
        <w:tblLayout w:type="fixed"/>
        <w:tblLook w:val="04A0" w:firstRow="1" w:lastRow="0" w:firstColumn="1" w:lastColumn="0" w:noHBand="0" w:noVBand="1"/>
      </w:tblPr>
      <w:tblGrid>
        <w:gridCol w:w="2155"/>
        <w:gridCol w:w="2160"/>
        <w:gridCol w:w="2430"/>
      </w:tblGrid>
      <w:tr w:rsidR="00E11232" w:rsidRPr="002533C4" w14:paraId="24619A4A" w14:textId="77777777" w:rsidTr="00E11232">
        <w:trPr>
          <w:trHeight w:val="350"/>
        </w:trPr>
        <w:tc>
          <w:tcPr>
            <w:tcW w:w="2155" w:type="dxa"/>
          </w:tcPr>
          <w:p w14:paraId="3EE13B4C" w14:textId="77777777" w:rsidR="00E11232" w:rsidRPr="002533C4" w:rsidRDefault="00E11232" w:rsidP="00766EC2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</w:rPr>
              <w:t>Observed data</w:t>
            </w:r>
          </w:p>
        </w:tc>
        <w:tc>
          <w:tcPr>
            <w:tcW w:w="2160" w:type="dxa"/>
          </w:tcPr>
          <w:p w14:paraId="61AC97EB" w14:textId="77777777" w:rsidR="00E11232" w:rsidRDefault="00A86A00" w:rsidP="00766EC2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</w:rPr>
              <w:t>Fixed effect estimate</w:t>
            </w:r>
          </w:p>
          <w:p w14:paraId="354CECE3" w14:textId="77777777" w:rsidR="00E11232" w:rsidRPr="00716A5E" w:rsidRDefault="00E11232" w:rsidP="00766EC2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716A5E">
              <w:rPr>
                <w:rFonts w:ascii="Helvetica" w:hAnsi="Helvetica"/>
                <w:b/>
                <w:bCs/>
                <w:sz w:val="18"/>
                <w:szCs w:val="18"/>
              </w:rPr>
              <w:t>(</w:t>
            </w:r>
            <w:r w:rsidRPr="00716A5E">
              <w:rPr>
                <w:rFonts w:ascii="Helvetica" w:hAnsi="Helvetica"/>
                <w:b/>
                <w:bCs/>
                <w:sz w:val="18"/>
                <w:szCs w:val="18"/>
              </w:rPr>
              <w:sym w:font="Symbol" w:char="F0B1"/>
            </w:r>
            <w:r w:rsidRPr="00716A5E">
              <w:rPr>
                <w:rFonts w:ascii="Helvetica" w:hAnsi="Helvetica"/>
                <w:b/>
                <w:bCs/>
                <w:sz w:val="18"/>
                <w:szCs w:val="18"/>
              </w:rPr>
              <w:t xml:space="preserve"> standard error)</w:t>
            </w:r>
          </w:p>
        </w:tc>
        <w:tc>
          <w:tcPr>
            <w:tcW w:w="2430" w:type="dxa"/>
          </w:tcPr>
          <w:p w14:paraId="63288420" w14:textId="77777777" w:rsidR="00E11232" w:rsidRPr="002533C4" w:rsidRDefault="00E11232" w:rsidP="00766EC2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</w:rPr>
              <w:t>Directed vs. Undirected</w:t>
            </w:r>
          </w:p>
        </w:tc>
      </w:tr>
      <w:tr w:rsidR="00E11232" w:rsidRPr="002533C4" w14:paraId="5AB14C25" w14:textId="77777777" w:rsidTr="00E11232">
        <w:tc>
          <w:tcPr>
            <w:tcW w:w="2155" w:type="dxa"/>
          </w:tcPr>
          <w:p w14:paraId="4F68DA7B" w14:textId="77777777" w:rsidR="00E11232" w:rsidRPr="002533C4" w:rsidRDefault="00E11232" w:rsidP="00766EC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ormalized firing rates (1 per multi-unit site)</w:t>
            </w:r>
          </w:p>
        </w:tc>
        <w:tc>
          <w:tcPr>
            <w:tcW w:w="2160" w:type="dxa"/>
          </w:tcPr>
          <w:p w14:paraId="0492731C" w14:textId="77777777" w:rsidR="00E11232" w:rsidRPr="002533C4" w:rsidRDefault="00E11232" w:rsidP="00766EC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089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40</w:t>
            </w:r>
          </w:p>
        </w:tc>
        <w:tc>
          <w:tcPr>
            <w:tcW w:w="2430" w:type="dxa"/>
          </w:tcPr>
          <w:p w14:paraId="0156A529" w14:textId="77777777" w:rsidR="00E11232" w:rsidRDefault="00E11232" w:rsidP="00766EC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p &lt; 1e-3; </w:t>
            </w:r>
          </w:p>
          <w:p w14:paraId="740ABAE8" w14:textId="77777777" w:rsidR="00E11232" w:rsidRPr="002533C4" w:rsidRDefault="00E11232" w:rsidP="00766EC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 = 15</w:t>
            </w:r>
          </w:p>
        </w:tc>
      </w:tr>
    </w:tbl>
    <w:p w14:paraId="5EC3022E" w14:textId="77777777" w:rsidR="00BE136A" w:rsidRPr="002533C4" w:rsidRDefault="00BE136A" w:rsidP="00BE136A">
      <w:pPr>
        <w:rPr>
          <w:rFonts w:ascii="Helvetica" w:hAnsi="Helvetica"/>
          <w:bCs/>
          <w:sz w:val="18"/>
          <w:szCs w:val="18"/>
          <w:u w:val="single"/>
        </w:rPr>
      </w:pPr>
    </w:p>
    <w:p w14:paraId="7A377746" w14:textId="3D734E11" w:rsidR="00682D57" w:rsidRPr="00BB5F53" w:rsidRDefault="009A43D0">
      <w:pPr>
        <w:rPr>
          <w:rFonts w:ascii="Helvetica" w:hAnsi="Helvetica"/>
          <w:bCs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t>Figure 5</w:t>
      </w:r>
      <w:r>
        <w:rPr>
          <w:rFonts w:ascii="Helvetica" w:hAnsi="Helvetica"/>
          <w:b/>
          <w:sz w:val="20"/>
          <w:szCs w:val="20"/>
        </w:rPr>
        <w:sym w:font="Symbol" w:char="F0BE"/>
      </w:r>
      <w:r>
        <w:rPr>
          <w:rFonts w:ascii="Helvetica" w:hAnsi="Helvetica"/>
          <w:b/>
          <w:sz w:val="20"/>
          <w:szCs w:val="20"/>
        </w:rPr>
        <w:t>source data 1</w:t>
      </w:r>
      <w:r w:rsidR="00BE136A" w:rsidRPr="00BB5F53">
        <w:rPr>
          <w:rFonts w:ascii="Helvetica" w:hAnsi="Helvetica"/>
          <w:b/>
          <w:sz w:val="20"/>
          <w:szCs w:val="20"/>
        </w:rPr>
        <w:t xml:space="preserve">. Linear mixed effects model analysis </w:t>
      </w:r>
      <w:r w:rsidR="006A6B73">
        <w:rPr>
          <w:rFonts w:ascii="Helvetica" w:hAnsi="Helvetica"/>
          <w:b/>
          <w:sz w:val="20"/>
          <w:szCs w:val="20"/>
        </w:rPr>
        <w:t xml:space="preserve">for comparing multi-unit firing rates in directed and undirected song. </w:t>
      </w:r>
      <w:r w:rsidR="00BE136A">
        <w:rPr>
          <w:rFonts w:ascii="Helvetica" w:hAnsi="Helvetica"/>
          <w:bCs/>
          <w:sz w:val="20"/>
          <w:szCs w:val="20"/>
        </w:rPr>
        <w:t>We modelled normalized firing rates (</w:t>
      </w:r>
      <w:r w:rsidR="001C3803">
        <w:rPr>
          <w:rFonts w:ascii="Helvetica" w:hAnsi="Helvetica"/>
          <w:bCs/>
          <w:sz w:val="20"/>
          <w:szCs w:val="20"/>
        </w:rPr>
        <w:t>directed</w:t>
      </w:r>
      <w:r w:rsidR="00BE136A">
        <w:rPr>
          <w:rFonts w:ascii="Helvetica" w:hAnsi="Helvetica"/>
          <w:bCs/>
          <w:sz w:val="20"/>
          <w:szCs w:val="20"/>
        </w:rPr>
        <w:t>/</w:t>
      </w:r>
      <w:r w:rsidR="001C3803">
        <w:rPr>
          <w:rFonts w:ascii="Helvetica" w:hAnsi="Helvetica"/>
          <w:bCs/>
          <w:sz w:val="20"/>
          <w:szCs w:val="20"/>
        </w:rPr>
        <w:t>undirected</w:t>
      </w:r>
      <w:r w:rsidR="00BE136A">
        <w:rPr>
          <w:rFonts w:ascii="Helvetica" w:hAnsi="Helvetica"/>
          <w:bCs/>
          <w:sz w:val="20"/>
          <w:szCs w:val="20"/>
        </w:rPr>
        <w:t xml:space="preserve">) for each multi-unit recording site as the sum of a </w:t>
      </w:r>
      <w:r w:rsidR="00012563">
        <w:rPr>
          <w:rFonts w:ascii="Helvetica" w:hAnsi="Helvetica"/>
          <w:bCs/>
          <w:sz w:val="20"/>
          <w:szCs w:val="20"/>
        </w:rPr>
        <w:t xml:space="preserve">single fixed effect </w:t>
      </w:r>
      <w:r w:rsidR="00BE136A">
        <w:rPr>
          <w:rFonts w:ascii="Helvetica" w:hAnsi="Helvetica"/>
          <w:bCs/>
          <w:sz w:val="20"/>
          <w:szCs w:val="20"/>
        </w:rPr>
        <w:t>and a random effect grouped by bird identity. For a given multi-unit site, we calculated firing rates aligned to the onset of each syllable (100ms window centered on syllable onset), then averaged these measurements across syllables. Statistical significance was assessed by a two-sided permutation te</w:t>
      </w:r>
      <w:bookmarkStart w:id="0" w:name="_GoBack"/>
      <w:bookmarkEnd w:id="0"/>
      <w:r w:rsidR="00BE136A">
        <w:rPr>
          <w:rFonts w:ascii="Helvetica" w:hAnsi="Helvetica"/>
          <w:bCs/>
          <w:sz w:val="20"/>
          <w:szCs w:val="20"/>
        </w:rPr>
        <w:t xml:space="preserve">st, </w:t>
      </w:r>
      <w:r w:rsidR="00B3792C">
        <w:rPr>
          <w:rFonts w:ascii="Helvetica" w:hAnsi="Helvetica"/>
          <w:bCs/>
          <w:sz w:val="20"/>
          <w:szCs w:val="20"/>
        </w:rPr>
        <w:t xml:space="preserve">using the fixed effect </w:t>
      </w:r>
      <w:r w:rsidR="008920C2">
        <w:rPr>
          <w:rFonts w:ascii="Helvetica" w:hAnsi="Helvetica"/>
          <w:bCs/>
          <w:sz w:val="20"/>
          <w:szCs w:val="20"/>
        </w:rPr>
        <w:t xml:space="preserve">coefficient </w:t>
      </w:r>
      <w:r w:rsidR="00B3792C">
        <w:rPr>
          <w:rFonts w:ascii="Helvetica" w:hAnsi="Helvetica"/>
          <w:bCs/>
          <w:sz w:val="20"/>
          <w:szCs w:val="20"/>
        </w:rPr>
        <w:t xml:space="preserve">estimate as the test statistic. The null distribution </w:t>
      </w:r>
      <w:r w:rsidR="00911A99">
        <w:rPr>
          <w:rFonts w:ascii="Helvetica" w:hAnsi="Helvetica"/>
          <w:bCs/>
          <w:sz w:val="20"/>
          <w:szCs w:val="20"/>
        </w:rPr>
        <w:t xml:space="preserve">of this test statistic was estimated by randomly reassigning the social context condition </w:t>
      </w:r>
      <w:r w:rsidR="0022741D">
        <w:rPr>
          <w:rFonts w:ascii="Helvetica" w:hAnsi="Helvetica"/>
          <w:bCs/>
          <w:sz w:val="20"/>
          <w:szCs w:val="20"/>
        </w:rPr>
        <w:t>for each multi-unit site</w:t>
      </w:r>
      <w:r w:rsidR="00026976">
        <w:rPr>
          <w:rFonts w:ascii="Helvetica" w:hAnsi="Helvetica"/>
          <w:bCs/>
          <w:sz w:val="20"/>
          <w:szCs w:val="20"/>
        </w:rPr>
        <w:t xml:space="preserve"> within</w:t>
      </w:r>
      <w:r w:rsidR="0022741D">
        <w:rPr>
          <w:rFonts w:ascii="Helvetica" w:hAnsi="Helvetica"/>
          <w:bCs/>
          <w:sz w:val="20"/>
          <w:szCs w:val="20"/>
        </w:rPr>
        <w:t xml:space="preserve"> a giv</w:t>
      </w:r>
      <w:r w:rsidR="008D6838">
        <w:rPr>
          <w:rFonts w:ascii="Helvetica" w:hAnsi="Helvetica"/>
          <w:bCs/>
          <w:sz w:val="20"/>
          <w:szCs w:val="20"/>
        </w:rPr>
        <w:t>e</w:t>
      </w:r>
      <w:r w:rsidR="0022741D">
        <w:rPr>
          <w:rFonts w:ascii="Helvetica" w:hAnsi="Helvetica"/>
          <w:bCs/>
          <w:sz w:val="20"/>
          <w:szCs w:val="20"/>
        </w:rPr>
        <w:t>n bird</w:t>
      </w:r>
      <w:r w:rsidR="00911A99">
        <w:rPr>
          <w:rFonts w:ascii="Helvetica" w:hAnsi="Helvetica"/>
          <w:bCs/>
          <w:sz w:val="20"/>
          <w:szCs w:val="20"/>
        </w:rPr>
        <w:t xml:space="preserve">, recalculating normalized firing rates, and fitting a new mixed effects model (repeated 1000 times). </w:t>
      </w:r>
    </w:p>
    <w:sectPr w:rsidR="00682D57" w:rsidRPr="00BB5F53" w:rsidSect="00320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47F"/>
    <w:rsid w:val="00012563"/>
    <w:rsid w:val="00014C34"/>
    <w:rsid w:val="0002253D"/>
    <w:rsid w:val="000265CD"/>
    <w:rsid w:val="00026976"/>
    <w:rsid w:val="000F6A26"/>
    <w:rsid w:val="001365F1"/>
    <w:rsid w:val="001C3803"/>
    <w:rsid w:val="0022741D"/>
    <w:rsid w:val="002533C4"/>
    <w:rsid w:val="002717CA"/>
    <w:rsid w:val="00277C85"/>
    <w:rsid w:val="002A06F8"/>
    <w:rsid w:val="002A1CEC"/>
    <w:rsid w:val="002D2660"/>
    <w:rsid w:val="002F1F91"/>
    <w:rsid w:val="00316F63"/>
    <w:rsid w:val="0032096A"/>
    <w:rsid w:val="00344603"/>
    <w:rsid w:val="003B3D6A"/>
    <w:rsid w:val="00406C22"/>
    <w:rsid w:val="004B2E6C"/>
    <w:rsid w:val="004D0A1E"/>
    <w:rsid w:val="004E6D10"/>
    <w:rsid w:val="004F1239"/>
    <w:rsid w:val="00510451"/>
    <w:rsid w:val="00520F5C"/>
    <w:rsid w:val="0056347F"/>
    <w:rsid w:val="005B5D8E"/>
    <w:rsid w:val="005E3ADF"/>
    <w:rsid w:val="00632EE0"/>
    <w:rsid w:val="00682D57"/>
    <w:rsid w:val="006A6B73"/>
    <w:rsid w:val="00701215"/>
    <w:rsid w:val="00747605"/>
    <w:rsid w:val="007934DB"/>
    <w:rsid w:val="007B24EB"/>
    <w:rsid w:val="007D1762"/>
    <w:rsid w:val="00891049"/>
    <w:rsid w:val="008920C2"/>
    <w:rsid w:val="008D6838"/>
    <w:rsid w:val="00904171"/>
    <w:rsid w:val="00911A99"/>
    <w:rsid w:val="009202AE"/>
    <w:rsid w:val="009379C7"/>
    <w:rsid w:val="009A43D0"/>
    <w:rsid w:val="009C02C4"/>
    <w:rsid w:val="009C2349"/>
    <w:rsid w:val="00A86A00"/>
    <w:rsid w:val="00AD1CDC"/>
    <w:rsid w:val="00B3792C"/>
    <w:rsid w:val="00B57DD1"/>
    <w:rsid w:val="00BB303B"/>
    <w:rsid w:val="00BB5F53"/>
    <w:rsid w:val="00BE136A"/>
    <w:rsid w:val="00C03563"/>
    <w:rsid w:val="00CB0C08"/>
    <w:rsid w:val="00D27BC7"/>
    <w:rsid w:val="00D31C73"/>
    <w:rsid w:val="00DB44F1"/>
    <w:rsid w:val="00DC022F"/>
    <w:rsid w:val="00DF2572"/>
    <w:rsid w:val="00E05354"/>
    <w:rsid w:val="00E11232"/>
    <w:rsid w:val="00E40A47"/>
    <w:rsid w:val="00ED4A06"/>
    <w:rsid w:val="00FF5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84484"/>
  <w15:chartTrackingRefBased/>
  <w15:docId w15:val="{5115C3E3-E548-7C46-B222-E6D7C5364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3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4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30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Jaffe</dc:creator>
  <cp:keywords/>
  <dc:description/>
  <cp:lastModifiedBy>Paul Jaffe</cp:lastModifiedBy>
  <cp:revision>31</cp:revision>
  <dcterms:created xsi:type="dcterms:W3CDTF">2020-01-09T20:39:00Z</dcterms:created>
  <dcterms:modified xsi:type="dcterms:W3CDTF">2020-03-05T21:02:00Z</dcterms:modified>
</cp:coreProperties>
</file>